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1A59E" w14:textId="5F9FF2F7" w:rsidR="00211264" w:rsidRDefault="00882D55" w:rsidP="00211264">
      <w:pPr>
        <w:rPr>
          <w:rFonts w:ascii="Arial" w:hAnsi="Arial" w:cs="Arial"/>
        </w:rPr>
      </w:pPr>
      <w:bookmarkStart w:id="0" w:name="_Hlk184310095"/>
      <w:r>
        <w:rPr>
          <w:rFonts w:ascii="Arial" w:hAnsi="Arial" w:cs="Arial"/>
          <w:b/>
          <w:bCs/>
          <w:lang w:val="en-US"/>
        </w:rPr>
        <w:t>Additional file 2.</w:t>
      </w:r>
    </w:p>
    <w:p w14:paraId="20EEC946" w14:textId="19DC2673" w:rsidR="00EE16C2" w:rsidRPr="005451AE" w:rsidRDefault="004568B5" w:rsidP="00EE16C2">
      <w:pPr>
        <w:pStyle w:val="BodyText"/>
        <w:spacing w:line="288" w:lineRule="auto"/>
        <w:rPr>
          <w:rFonts w:cs="Arial"/>
          <w:sz w:val="20"/>
          <w:szCs w:val="20"/>
          <w:lang w:val="en-US"/>
        </w:rPr>
      </w:pPr>
      <w:r w:rsidRPr="00EE16C2">
        <w:rPr>
          <w:rFonts w:cs="Arial"/>
          <w:b/>
          <w:bCs/>
          <w:sz w:val="20"/>
          <w:szCs w:val="20"/>
          <w:lang w:val="en-US"/>
        </w:rPr>
        <w:t>S</w:t>
      </w:r>
      <w:r>
        <w:rPr>
          <w:rFonts w:cs="Arial"/>
          <w:b/>
          <w:bCs/>
          <w:sz w:val="20"/>
          <w:szCs w:val="20"/>
          <w:lang w:val="en-US"/>
        </w:rPr>
        <w:t>upplementary</w:t>
      </w:r>
      <w:r w:rsidRPr="00EE16C2">
        <w:rPr>
          <w:rFonts w:cs="Arial"/>
          <w:b/>
          <w:bCs/>
          <w:sz w:val="20"/>
          <w:szCs w:val="20"/>
          <w:lang w:val="en-US"/>
        </w:rPr>
        <w:t xml:space="preserve"> </w:t>
      </w:r>
      <w:r w:rsidR="00EE16C2" w:rsidRPr="00EE16C2">
        <w:rPr>
          <w:rFonts w:cs="Arial"/>
          <w:b/>
          <w:bCs/>
          <w:sz w:val="20"/>
          <w:szCs w:val="20"/>
          <w:lang w:val="en-US"/>
        </w:rPr>
        <w:t xml:space="preserve">Table 1. </w:t>
      </w:r>
      <w:r w:rsidR="00EE16C2" w:rsidRPr="00EE16C2">
        <w:rPr>
          <w:rFonts w:cs="Arial"/>
          <w:sz w:val="20"/>
          <w:szCs w:val="20"/>
          <w:lang w:val="en-US"/>
        </w:rPr>
        <w:t>Mean</w:t>
      </w:r>
      <w:r w:rsidR="00EE16C2" w:rsidRPr="005451AE">
        <w:rPr>
          <w:rFonts w:cs="Arial"/>
          <w:sz w:val="20"/>
          <w:szCs w:val="20"/>
          <w:lang w:val="en-US"/>
        </w:rPr>
        <w:t xml:space="preserve"> VAS scores now and 5 years ago and mean change in VAS scores for walking ability, pain, self-care and mental health. Length of time on treatment varies for all patients irrespective of treatment group hence data from 5 years ago to now correspond to different follow up periods in relation to start of treatment.</w:t>
      </w:r>
      <w:r w:rsidR="00EE16C2">
        <w:rPr>
          <w:rFonts w:cs="Arial"/>
          <w:sz w:val="20"/>
          <w:szCs w:val="20"/>
          <w:lang w:val="en-US"/>
        </w:rPr>
        <w:t xml:space="preserve"> </w:t>
      </w:r>
    </w:p>
    <w:tbl>
      <w:tblPr>
        <w:tblStyle w:val="TableGridLight"/>
        <w:tblpPr w:leftFromText="180" w:rightFromText="180" w:vertAnchor="text" w:tblpXSpec="center" w:tblpY="1"/>
        <w:tblW w:w="11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"/>
        <w:gridCol w:w="1303"/>
        <w:gridCol w:w="540"/>
        <w:gridCol w:w="283"/>
        <w:gridCol w:w="127"/>
        <w:gridCol w:w="1134"/>
        <w:gridCol w:w="1148"/>
        <w:gridCol w:w="992"/>
        <w:gridCol w:w="993"/>
        <w:gridCol w:w="1276"/>
        <w:gridCol w:w="1419"/>
        <w:gridCol w:w="6"/>
        <w:gridCol w:w="985"/>
        <w:gridCol w:w="6"/>
        <w:gridCol w:w="845"/>
        <w:gridCol w:w="7"/>
      </w:tblGrid>
      <w:tr w:rsidR="00EE16C2" w:rsidRPr="00E911AE" w14:paraId="0AC5D14D" w14:textId="77777777" w:rsidTr="007A6467">
        <w:trPr>
          <w:gridBefore w:val="1"/>
          <w:wBefore w:w="28" w:type="dxa"/>
          <w:trHeight w:val="387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C47D1" w14:textId="5F319DCC" w:rsidR="00EE16C2" w:rsidRPr="00E911AE" w:rsidRDefault="00EE16C2" w:rsidP="0019740F">
            <w:pPr>
              <w:ind w:left="-30" w:firstLine="30"/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791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BD80C" w14:textId="77777777" w:rsidR="00EE16C2" w:rsidRPr="00E911AE" w:rsidRDefault="00EE16C2" w:rsidP="0019740F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  <w:t>ERT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C03E7" w14:textId="77777777" w:rsidR="00EE16C2" w:rsidRPr="00E911AE" w:rsidRDefault="00EE16C2" w:rsidP="0019740F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  <w:t>HSCT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E6998" w14:textId="77777777" w:rsidR="00EE16C2" w:rsidRPr="00E911AE" w:rsidRDefault="00EE16C2" w:rsidP="0019740F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  <w:t>UP</w:t>
            </w:r>
          </w:p>
        </w:tc>
      </w:tr>
      <w:tr w:rsidR="00EE16C2" w:rsidRPr="00E911AE" w14:paraId="2789F3B3" w14:textId="77777777" w:rsidTr="002E1889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2BB8" w14:textId="77777777" w:rsidR="00EE16C2" w:rsidRPr="00E911AE" w:rsidRDefault="00EE16C2" w:rsidP="0019740F">
            <w:pPr>
              <w:ind w:left="-30" w:firstLine="30"/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2D3F" w14:textId="77777777" w:rsidR="00EE16C2" w:rsidRPr="00E911AE" w:rsidRDefault="00EE16C2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 xml:space="preserve">All 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D04E" w14:textId="77777777" w:rsidR="00EE16C2" w:rsidRPr="00E911AE" w:rsidRDefault="00EE16C2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Pediatric</w:t>
            </w: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br/>
              <w:t>&lt;16 years ol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3B72" w14:textId="77777777" w:rsidR="00EE16C2" w:rsidRPr="00E911AE" w:rsidRDefault="00EE16C2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 xml:space="preserve">Adults </w:t>
            </w: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br/>
              <w:t>≥16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48AC" w14:textId="77777777" w:rsidR="00EE16C2" w:rsidRPr="00E911AE" w:rsidRDefault="00EE16C2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&lt;5 years on E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DA88" w14:textId="77777777" w:rsidR="00EE16C2" w:rsidRPr="00DD0849" w:rsidRDefault="00EE16C2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DD0849">
              <w:rPr>
                <w:rFonts w:ascii="Arial" w:eastAsia="DengXian" w:hAnsi="Arial" w:cs="Arial"/>
                <w:sz w:val="17"/>
                <w:szCs w:val="17"/>
                <w:lang w:val="en-US"/>
              </w:rPr>
              <w:t>≥5 years on 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6A8D" w14:textId="77777777" w:rsidR="00EE16C2" w:rsidRPr="00DD0849" w:rsidRDefault="00EE16C2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DD0849">
              <w:rPr>
                <w:rFonts w:ascii="Arial" w:eastAsia="DengXian" w:hAnsi="Arial" w:cs="Arial"/>
                <w:sz w:val="17"/>
                <w:szCs w:val="17"/>
                <w:lang w:val="en-US"/>
              </w:rPr>
              <w:t xml:space="preserve">Started ERT at pediatric age (&lt;16 years old)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6038" w14:textId="77777777" w:rsidR="00EE16C2" w:rsidRPr="00DD0849" w:rsidRDefault="00EE16C2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DD0849">
              <w:rPr>
                <w:rFonts w:ascii="Arial" w:eastAsia="DengXian" w:hAnsi="Arial" w:cs="Arial"/>
                <w:sz w:val="17"/>
                <w:szCs w:val="17"/>
                <w:lang w:val="en-US"/>
              </w:rPr>
              <w:t xml:space="preserve">Started ERT at adult age </w:t>
            </w:r>
          </w:p>
          <w:p w14:paraId="39F1F247" w14:textId="77777777" w:rsidR="00EE16C2" w:rsidRPr="00DD0849" w:rsidRDefault="00EE16C2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DD0849">
              <w:rPr>
                <w:rFonts w:ascii="Arial" w:eastAsia="DengXian" w:hAnsi="Arial" w:cs="Arial"/>
                <w:sz w:val="17"/>
                <w:szCs w:val="17"/>
                <w:lang w:val="en-US"/>
              </w:rPr>
              <w:t>(≥16 years old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4E89" w14:textId="77777777" w:rsidR="00EE16C2" w:rsidRPr="00E911AE" w:rsidRDefault="00EE16C2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Al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8EDA" w14:textId="77777777" w:rsidR="00EE16C2" w:rsidRPr="00E911AE" w:rsidRDefault="00EE16C2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All</w:t>
            </w:r>
          </w:p>
        </w:tc>
      </w:tr>
      <w:tr w:rsidR="002E1889" w:rsidRPr="00E911AE" w14:paraId="7CB00DAF" w14:textId="77777777" w:rsidTr="002E1889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00004" w14:textId="0909E119" w:rsidR="002E1889" w:rsidRPr="00E911AE" w:rsidRDefault="002E1889" w:rsidP="002E1889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N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D4BBB" w14:textId="237357CC" w:rsidR="002E1889" w:rsidRPr="00E911AE" w:rsidRDefault="002E1889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26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F1A34" w14:textId="1AFBEB87" w:rsidR="002E1889" w:rsidRPr="00E911AE" w:rsidRDefault="002E1889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D0B7E" w14:textId="5C7904AF" w:rsidR="002E1889" w:rsidRPr="00E911AE" w:rsidRDefault="002E1889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EA902" w14:textId="34CDD708" w:rsidR="002E1889" w:rsidRPr="00E911AE" w:rsidRDefault="002E1889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66918" w14:textId="5CA96D71" w:rsidR="002E1889" w:rsidRPr="00DD0849" w:rsidRDefault="002E1889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AC6D6" w14:textId="0F12A13F" w:rsidR="002E1889" w:rsidRPr="00DD0849" w:rsidRDefault="002E1889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AE92B" w14:textId="69602656" w:rsidR="002E1889" w:rsidRPr="00DD0849" w:rsidRDefault="002E1889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1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FDFE7" w14:textId="28ABA36F" w:rsidR="002E1889" w:rsidRPr="00E911AE" w:rsidRDefault="002E1889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D6D1F" w14:textId="1742AFD5" w:rsidR="002E1889" w:rsidRPr="00E911AE" w:rsidRDefault="002E1889" w:rsidP="0019740F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18</w:t>
            </w:r>
          </w:p>
        </w:tc>
      </w:tr>
      <w:tr w:rsidR="007A6467" w:rsidRPr="00E911AE" w14:paraId="6E46B6BC" w14:textId="77777777" w:rsidTr="007A6467">
        <w:trPr>
          <w:gridAfter w:val="1"/>
          <w:wAfter w:w="7" w:type="dxa"/>
          <w:trHeight w:val="52"/>
        </w:trPr>
        <w:tc>
          <w:tcPr>
            <w:tcW w:w="228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13F9" w14:textId="744F9F4A" w:rsidR="007A6467" w:rsidRPr="00E911AE" w:rsidRDefault="007A6467" w:rsidP="007A6467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984DF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 at 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065C" w14:textId="77777777" w:rsidR="007A6467" w:rsidRPr="00E911AE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B52A" w14:textId="77777777" w:rsidR="007A6467" w:rsidRPr="00E911AE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D982" w14:textId="77777777" w:rsidR="007A6467" w:rsidRPr="00E911AE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347B" w14:textId="77777777" w:rsidR="007A6467" w:rsidRPr="00E911AE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52DDE" w14:textId="77777777" w:rsidR="007A6467" w:rsidRPr="00E911AE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07DA006" w14:textId="77777777" w:rsidR="007A6467" w:rsidRPr="00E911AE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E21E" w14:textId="77777777" w:rsidR="007A6467" w:rsidRPr="00E911AE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6DDE" w14:textId="77777777" w:rsidR="007A6467" w:rsidRPr="00E911AE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</w:tr>
      <w:tr w:rsidR="007A6467" w:rsidRPr="00E911AE" w14:paraId="061C2253" w14:textId="77777777" w:rsidTr="007A6467">
        <w:trPr>
          <w:gridAfter w:val="1"/>
          <w:wAfter w:w="7" w:type="dxa"/>
          <w:trHeight w:val="52"/>
        </w:trPr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4960" w14:textId="5A3814EA" w:rsidR="007A6467" w:rsidRPr="00E911AE" w:rsidRDefault="007A6467" w:rsidP="007A6467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984DF5"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C41D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5704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FD0F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02AB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01E9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400C6F" w14:textId="1B5F86F3" w:rsidR="007A6467" w:rsidRPr="00E1735F" w:rsidRDefault="008E0FED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7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D29A80F" w14:textId="78047557" w:rsidR="007A6467" w:rsidRPr="00E1735F" w:rsidRDefault="009E1A6C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4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27F4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BA0B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3</w:t>
            </w:r>
          </w:p>
        </w:tc>
      </w:tr>
      <w:tr w:rsidR="007A6467" w:rsidRPr="00E911AE" w14:paraId="21E8D553" w14:textId="77777777" w:rsidTr="007A6467">
        <w:trPr>
          <w:gridAfter w:val="1"/>
          <w:wAfter w:w="7" w:type="dxa"/>
          <w:trHeight w:val="52"/>
        </w:trPr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740B" w14:textId="348744F4" w:rsidR="007A6467" w:rsidRPr="00E911AE" w:rsidRDefault="007A6467" w:rsidP="007A6467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984DF5">
              <w:rPr>
                <w:rFonts w:ascii="Arial" w:eastAsia="Times New Roman" w:hAnsi="Arial" w:cs="Arial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6BB7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8.3±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1B47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3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6C2D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6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DE13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5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760A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0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83021" w14:textId="2CC2DAA0" w:rsidR="007A6467" w:rsidRPr="00E1735F" w:rsidRDefault="008E0FED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7.5</w:t>
            </w:r>
            <w:r w:rsidR="009E1A6C"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="009E1A6C">
              <w:rPr>
                <w:rFonts w:ascii="Arial" w:eastAsia="Times New Roman" w:hAnsi="Arial" w:cs="Arial"/>
                <w:sz w:val="17"/>
                <w:szCs w:val="17"/>
              </w:rPr>
              <w:t>3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5AB3B4E" w14:textId="217C7A3A" w:rsidR="007A6467" w:rsidRPr="00E1735F" w:rsidRDefault="009E1A6C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8.8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9.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E697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8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2518" w14:textId="77777777" w:rsidR="007A6467" w:rsidRPr="00E1735F" w:rsidRDefault="007A6467" w:rsidP="007A6467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.3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0</w:t>
            </w:r>
          </w:p>
        </w:tc>
      </w:tr>
      <w:tr w:rsidR="009E1A6C" w:rsidRPr="00E911AE" w14:paraId="5CB44351" w14:textId="77777777" w:rsidTr="00443291">
        <w:trPr>
          <w:gridAfter w:val="1"/>
          <w:wAfter w:w="7" w:type="dxa"/>
          <w:trHeight w:val="52"/>
        </w:trPr>
        <w:tc>
          <w:tcPr>
            <w:tcW w:w="1331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C4C8F31" w14:textId="446D065A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984DF5">
              <w:rPr>
                <w:rFonts w:ascii="Arial" w:eastAsia="Times New Roman" w:hAnsi="Arial" w:cs="Arial"/>
                <w:sz w:val="18"/>
                <w:szCs w:val="18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01E33ED" w14:textId="7777777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0.0–2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1BADEF1" w14:textId="7777777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5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907A735" w14:textId="7777777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5A6660E" w14:textId="7777777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BA62412" w14:textId="7777777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FC2791D" w14:textId="6A2D55F3" w:rsidR="009E1A6C" w:rsidRPr="00E1735F" w:rsidRDefault="008E0FED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5</w:t>
            </w:r>
            <w:r w:rsidR="009E1A6C"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="009E1A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2AD3EAD" w14:textId="6474A91A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B4A577A" w14:textId="7777777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E0ABAFC" w14:textId="7777777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6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.1</w:t>
            </w:r>
          </w:p>
        </w:tc>
      </w:tr>
      <w:tr w:rsidR="009E1A6C" w:rsidRPr="00E911AE" w14:paraId="6D4E9EC3" w14:textId="77777777" w:rsidTr="00E1735F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338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629C" w14:textId="66F5872C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984DF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 treatment starte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AAC8" w14:textId="25B6C2D4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5F4D" w14:textId="6FBFA200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B9A1" w14:textId="6B63D3C2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D3937" w14:textId="702C37C1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4C8EA1E" w14:textId="66BCB302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538C" w14:textId="34B389DD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vAlign w:val="center"/>
          </w:tcPr>
          <w:p w14:paraId="7EF3E2BE" w14:textId="077F2B7A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</w:tr>
      <w:tr w:rsidR="009E1A6C" w:rsidRPr="00E1735F" w14:paraId="6A4D4BE1" w14:textId="77777777" w:rsidTr="00E1735F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A7EA" w14:textId="26D3AF51" w:rsidR="009E1A6C" w:rsidRPr="00984DF5" w:rsidRDefault="009E1A6C" w:rsidP="009E1A6C">
            <w:pPr>
              <w:ind w:left="-30" w:firstLine="3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9EFE" w14:textId="0EA5CB59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27BA" w14:textId="0976BF12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DFE9" w14:textId="2B8CCFAF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E994" w14:textId="5408449D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9708" w14:textId="7E0633A4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7EAD3A" w14:textId="70FFA2B3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9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CC86110" w14:textId="1A119136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23.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8F3C" w14:textId="3094D858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vAlign w:val="center"/>
          </w:tcPr>
          <w:p w14:paraId="4DC3C444" w14:textId="7777777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</w:tr>
      <w:tr w:rsidR="009E1A6C" w:rsidRPr="00E1735F" w14:paraId="11A926BA" w14:textId="77777777" w:rsidTr="00E1735F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B191" w14:textId="23196FE1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984DF5">
              <w:rPr>
                <w:rFonts w:ascii="Arial" w:eastAsia="Times New Roman" w:hAnsi="Arial" w:cs="Arial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D1C7" w14:textId="5C3D2548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18.9±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B1C8" w14:textId="30CC2ABA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2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347A" w14:textId="238FE6CE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.8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F8AC" w14:textId="62964061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9.8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BBD7" w14:textId="4EF82293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.9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AC33BF" w14:textId="2EFC728D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10.0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3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149FDFA" w14:textId="25C34BF6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DengXian" w:hAnsi="Arial" w:cs="Arial"/>
                <w:sz w:val="17"/>
                <w:szCs w:val="17"/>
                <w:lang w:val="en-US"/>
              </w:rPr>
              <w:t>25.4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7.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469F" w14:textId="36D1554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0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±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vAlign w:val="center"/>
          </w:tcPr>
          <w:p w14:paraId="3C1F23B2" w14:textId="7777777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</w:tr>
      <w:tr w:rsidR="009E1A6C" w:rsidRPr="00E1735F" w14:paraId="57F0A76B" w14:textId="77777777" w:rsidTr="00DA2393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DCB2" w14:textId="21E5D78B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984DF5">
              <w:rPr>
                <w:rFonts w:ascii="Arial" w:eastAsia="Times New Roman" w:hAnsi="Arial" w:cs="Arial"/>
                <w:sz w:val="18"/>
                <w:szCs w:val="18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658B" w14:textId="3930B762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5.3–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46E9" w14:textId="1CF804E5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3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2214" w14:textId="71E073F2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7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0D0B" w14:textId="4ACCF1F1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7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262D" w14:textId="20532EF5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3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7B9E" w14:textId="5045F3CF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3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4122C1F" w14:textId="26A72511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.0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7.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854B" w14:textId="17C151E6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</w:t>
            </w:r>
            <w:r w:rsidRPr="00E1735F">
              <w:rPr>
                <w:rFonts w:ascii="Arial" w:eastAsia="Times New Roman" w:hAnsi="Arial" w:cs="Arial"/>
                <w:sz w:val="17"/>
                <w:szCs w:val="17"/>
              </w:rPr>
              <w:t>–</w:t>
            </w:r>
            <w:r w:rsidRPr="00E1735F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  <w:vAlign w:val="center"/>
          </w:tcPr>
          <w:p w14:paraId="5B8D5487" w14:textId="77777777" w:rsidR="009E1A6C" w:rsidRPr="00E1735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</w:tr>
      <w:tr w:rsidR="009E1A6C" w:rsidRPr="00E911AE" w14:paraId="5F165D55" w14:textId="77777777" w:rsidTr="007A6467">
        <w:trPr>
          <w:gridBefore w:val="1"/>
          <w:gridAfter w:val="1"/>
          <w:wBefore w:w="28" w:type="dxa"/>
          <w:wAfter w:w="7" w:type="dxa"/>
          <w:trHeight w:val="272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8863200" w14:textId="0D7F819D" w:rsidR="009E1A6C" w:rsidRPr="00CA42BD" w:rsidRDefault="009E1A6C" w:rsidP="009E1A6C">
            <w:pPr>
              <w:ind w:left="-30" w:firstLine="3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CA42BD">
              <w:rPr>
                <w:rFonts w:ascii="Arial" w:eastAsia="DengXian" w:hAnsi="Arial" w:cs="Arial"/>
                <w:b/>
                <w:bCs/>
                <w:sz w:val="18"/>
                <w:szCs w:val="18"/>
                <w:lang w:val="en-US"/>
              </w:rPr>
              <w:t>VAS scores</w:t>
            </w:r>
          </w:p>
        </w:tc>
        <w:tc>
          <w:tcPr>
            <w:tcW w:w="950" w:type="dxa"/>
            <w:gridSpan w:val="3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F38F72C" w14:textId="77777777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76F56A1" w14:textId="77777777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55B643D" w14:textId="77777777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E21347B" w14:textId="77777777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AE70E9F" w14:textId="77777777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D28F5F5" w14:textId="77777777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77065C8" w14:textId="77777777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DFDA930" w14:textId="77777777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7504FE8" w14:textId="77777777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</w:tr>
      <w:tr w:rsidR="009E1A6C" w:rsidRPr="00E911AE" w14:paraId="3C14F783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9F6AD4F" w14:textId="1FD6F1D9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  <w:t>Walking ability</w:t>
            </w:r>
          </w:p>
        </w:tc>
        <w:tc>
          <w:tcPr>
            <w:tcW w:w="950" w:type="dxa"/>
            <w:gridSpan w:val="3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7636A2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BEBE67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3F6583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CA1F48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C2FB5E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D61432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759A41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4F8719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A2AEEB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</w:tr>
      <w:tr w:rsidR="009E1A6C" w:rsidRPr="00E911AE" w14:paraId="4B18E85A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071F" w14:textId="1408D293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F426" w14:textId="3183027B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1F03" w14:textId="0A03018D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7B52" w14:textId="305F4209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F2B3" w14:textId="51751581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9BCF" w14:textId="13C6E596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B4BC8" w14:textId="5062584C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A1733F7" w14:textId="67E24D46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4B52" w14:textId="6FBB6552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524C" w14:textId="032AF46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8</w:t>
            </w:r>
          </w:p>
        </w:tc>
      </w:tr>
      <w:tr w:rsidR="009E1A6C" w:rsidRPr="00E911AE" w14:paraId="7BDC8A84" w14:textId="77777777" w:rsidTr="007A6467">
        <w:trPr>
          <w:gridBefore w:val="1"/>
          <w:gridAfter w:val="14"/>
          <w:wBefore w:w="28" w:type="dxa"/>
          <w:wAfter w:w="9761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C2D95E6" w14:textId="77777777" w:rsidR="009E1A6C" w:rsidRPr="00E911AE" w:rsidRDefault="009E1A6C" w:rsidP="009E1A6C">
            <w:pPr>
              <w:ind w:left="-30" w:firstLine="30"/>
              <w:jc w:val="both"/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5 years-ago</w:t>
            </w:r>
          </w:p>
        </w:tc>
      </w:tr>
      <w:tr w:rsidR="009E1A6C" w:rsidRPr="00E911AE" w14:paraId="6795A029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F4CB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FFE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8AA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5F51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57F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101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3F1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45D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6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358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D759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0</w:t>
            </w:r>
          </w:p>
        </w:tc>
      </w:tr>
      <w:tr w:rsidR="009E1A6C" w:rsidRPr="00E911AE" w14:paraId="405B7838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3176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83A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8±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E32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8±2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080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4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3C4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8±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39B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8±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7F2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 xml:space="preserve">1.3 </w:t>
            </w: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±2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40C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 xml:space="preserve">5.7 </w:t>
            </w: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±2.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056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1±3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143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8±3.2</w:t>
            </w:r>
          </w:p>
        </w:tc>
      </w:tr>
      <w:tr w:rsidR="009E1A6C" w:rsidRPr="00E911AE" w14:paraId="505F6C0A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01FC7F3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E46735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FC2D38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03A9BF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37F3BF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32C1A4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DF9857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882E8F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12F725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591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</w:tr>
      <w:tr w:rsidR="009E1A6C" w:rsidRPr="00E911AE" w14:paraId="35DD9A5E" w14:textId="77777777" w:rsidTr="007A6467">
        <w:trPr>
          <w:gridBefore w:val="1"/>
          <w:gridAfter w:val="14"/>
          <w:wBefore w:w="28" w:type="dxa"/>
          <w:wAfter w:w="9761" w:type="dxa"/>
          <w:trHeight w:val="52"/>
        </w:trPr>
        <w:tc>
          <w:tcPr>
            <w:tcW w:w="1303" w:type="dxa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77C0ADEF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i/>
                <w:iCs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Now</w:t>
            </w:r>
          </w:p>
        </w:tc>
      </w:tr>
      <w:tr w:rsidR="009E1A6C" w:rsidRPr="00E911AE" w14:paraId="61E669EF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DB66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83F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5F2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BBB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90C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F87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9C5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58E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8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5E5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9B7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7.0</w:t>
            </w:r>
          </w:p>
        </w:tc>
      </w:tr>
      <w:tr w:rsidR="009E1A6C" w:rsidRPr="00E911AE" w14:paraId="7A6E0605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E9E3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B912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5±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E11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8±2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C0E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5.4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B1C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6±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466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5±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F9B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.5 ±1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B7D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6.8 ±2.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CAA5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3±3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BEE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5.6±3.7</w:t>
            </w:r>
          </w:p>
        </w:tc>
      </w:tr>
      <w:tr w:rsidR="009E1A6C" w:rsidRPr="00E911AE" w14:paraId="0ABF2D66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9E9DBCF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BA286E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351E9C5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261A86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787351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90D795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4F5F13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A331A8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58C8CB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6D9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</w:tr>
      <w:tr w:rsidR="009E1A6C" w:rsidRPr="00E911AE" w14:paraId="438B4E21" w14:textId="77777777" w:rsidTr="007A6467">
        <w:trPr>
          <w:gridBefore w:val="1"/>
          <w:gridAfter w:val="13"/>
          <w:wBefore w:w="28" w:type="dxa"/>
          <w:wAfter w:w="9221" w:type="dxa"/>
          <w:trHeight w:val="52"/>
        </w:trPr>
        <w:tc>
          <w:tcPr>
            <w:tcW w:w="1843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633D58FA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i/>
                <w:iCs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Change in VAS scores</w:t>
            </w:r>
          </w:p>
        </w:tc>
      </w:tr>
      <w:tr w:rsidR="009E1A6C" w:rsidRPr="00E911AE" w14:paraId="0A25A241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23A0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0909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8DB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099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69A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3C1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798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FFF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85D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8FC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5</w:t>
            </w:r>
          </w:p>
        </w:tc>
      </w:tr>
      <w:tr w:rsidR="009E1A6C" w:rsidRPr="00E911AE" w14:paraId="5CC41A38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417F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939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7±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8AE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±1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911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±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2E3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8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CE94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6±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F9E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.2 ±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B8E1" w14:textId="77777777" w:rsidR="009E1A6C" w:rsidRPr="00A62D29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A62D29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.1 ±1.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538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1±1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0A7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8±2.0</w:t>
            </w:r>
          </w:p>
        </w:tc>
      </w:tr>
      <w:tr w:rsidR="009E1A6C" w:rsidRPr="00E911AE" w14:paraId="35C63CB6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ECFE0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9B60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2)–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98C8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2)–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0EA4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8EB2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2)–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221F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CEE2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(-2)–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9DCBD" w14:textId="77777777" w:rsidR="009E1A6C" w:rsidRPr="00A62D29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A62D29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5EE7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2)–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A20B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6</w:t>
            </w:r>
          </w:p>
        </w:tc>
      </w:tr>
      <w:tr w:rsidR="009E1A6C" w:rsidRPr="00E911AE" w14:paraId="37FB1908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22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F45A" w14:textId="77777777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  <w:t>Pain or discomf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D93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04F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561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BE0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8985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9349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8AA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3EA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759F913E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209F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500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DA7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694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219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C76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B2FB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D030D4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F9D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C5A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6</w:t>
            </w:r>
          </w:p>
        </w:tc>
      </w:tr>
      <w:tr w:rsidR="009E1A6C" w:rsidRPr="00E911AE" w14:paraId="02CF9709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FCFA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5 years-ago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A34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342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BA5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979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070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42272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0E3EE7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032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899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1CA8CCC9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E472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E1C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68B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899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BCB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C37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D0B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2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316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4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161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CF3F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</w:t>
            </w:r>
          </w:p>
        </w:tc>
      </w:tr>
      <w:tr w:rsidR="009E1A6C" w:rsidRPr="00E911AE" w14:paraId="1C37A818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0461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AA0C" w14:textId="77777777" w:rsidR="009E1A6C" w:rsidRPr="00766BD1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766BD1">
              <w:rPr>
                <w:rFonts w:ascii="Arial" w:eastAsia="DengXian" w:hAnsi="Arial" w:cs="Arial"/>
                <w:sz w:val="17"/>
                <w:szCs w:val="17"/>
                <w:lang w:val="en-US"/>
              </w:rPr>
              <w:t>3.3±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59AA" w14:textId="77777777" w:rsidR="009E1A6C" w:rsidRPr="00766BD1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766BD1">
              <w:rPr>
                <w:rFonts w:ascii="Arial" w:eastAsia="DengXian" w:hAnsi="Arial" w:cs="Arial"/>
                <w:sz w:val="17"/>
                <w:szCs w:val="17"/>
                <w:lang w:val="en-US"/>
              </w:rPr>
              <w:t>1.8±1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974A" w14:textId="77777777" w:rsidR="009E1A6C" w:rsidRPr="00766BD1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766BD1">
              <w:rPr>
                <w:rFonts w:ascii="Arial" w:eastAsia="DengXian" w:hAnsi="Arial" w:cs="Arial"/>
                <w:sz w:val="17"/>
                <w:szCs w:val="17"/>
                <w:lang w:val="en-US"/>
              </w:rPr>
              <w:t>3.7±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C521" w14:textId="77777777" w:rsidR="009E1A6C" w:rsidRPr="00766BD1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766BD1">
              <w:rPr>
                <w:rFonts w:ascii="Arial" w:eastAsia="DengXian" w:hAnsi="Arial" w:cs="Arial"/>
                <w:sz w:val="17"/>
                <w:szCs w:val="17"/>
                <w:lang w:val="en-US"/>
              </w:rPr>
              <w:t>3.5±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5542" w14:textId="77777777" w:rsidR="009E1A6C" w:rsidRPr="00766BD1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766BD1">
              <w:rPr>
                <w:rFonts w:ascii="Arial" w:eastAsia="DengXian" w:hAnsi="Arial" w:cs="Arial"/>
                <w:sz w:val="17"/>
                <w:szCs w:val="17"/>
                <w:lang w:val="en-US"/>
              </w:rPr>
              <w:t>3.2±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AFC1" w14:textId="77777777" w:rsidR="009E1A6C" w:rsidRPr="00766BD1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766BD1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.4 ±1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2C5E" w14:textId="77777777" w:rsidR="009E1A6C" w:rsidRPr="00766BD1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766BD1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4.5 ±3.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0743" w14:textId="77777777" w:rsidR="009E1A6C" w:rsidRPr="00766BD1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bookmarkStart w:id="1" w:name="_Hlk166852712"/>
            <w:r w:rsidRPr="00766BD1">
              <w:rPr>
                <w:rFonts w:ascii="Arial" w:eastAsia="DengXian" w:hAnsi="Arial" w:cs="Arial"/>
                <w:sz w:val="17"/>
                <w:szCs w:val="17"/>
                <w:lang w:val="en-US"/>
              </w:rPr>
              <w:t>1.6±1.5</w:t>
            </w:r>
            <w:bookmarkEnd w:id="1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8283" w14:textId="77777777" w:rsidR="009E1A6C" w:rsidRPr="00766BD1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766BD1">
              <w:rPr>
                <w:rFonts w:ascii="Arial" w:eastAsia="DengXian" w:hAnsi="Arial" w:cs="Arial"/>
                <w:sz w:val="17"/>
                <w:szCs w:val="17"/>
                <w:lang w:val="en-US"/>
              </w:rPr>
              <w:t>2.1±2.5</w:t>
            </w:r>
          </w:p>
        </w:tc>
      </w:tr>
      <w:tr w:rsidR="009E1A6C" w:rsidRPr="00E911AE" w14:paraId="3934A59F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E3865A8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4A095B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F9BF2A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CB8EFF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DDAEE3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–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2F2584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631658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3010955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73D949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079BC2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</w:tr>
      <w:tr w:rsidR="009E1A6C" w:rsidRPr="00E911AE" w14:paraId="457B625E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A319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Now</w:t>
            </w:r>
          </w:p>
        </w:tc>
        <w:tc>
          <w:tcPr>
            <w:tcW w:w="950" w:type="dxa"/>
            <w:gridSpan w:val="3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C3D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973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70C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3A9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8FF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</w:tcPr>
          <w:p w14:paraId="5190AE8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</w:tcPr>
          <w:p w14:paraId="36853D6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4F2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226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2B61CA13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9CB9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204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162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E83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137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D6D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B89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70F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4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6E2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5BC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0</w:t>
            </w:r>
          </w:p>
        </w:tc>
      </w:tr>
      <w:tr w:rsidR="009E1A6C" w:rsidRPr="00E911AE" w14:paraId="4D6258CE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0561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493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1±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507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8±1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D9B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6±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392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5±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1D1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8±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8F2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.3 ±1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09C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4.2 ±3.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1B5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4±1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9EF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1±3.3</w:t>
            </w:r>
          </w:p>
        </w:tc>
      </w:tr>
      <w:tr w:rsidR="009E1A6C" w:rsidRPr="00E911AE" w14:paraId="2C365717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0F5AB34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BB5D7F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A2ACBB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6D4F82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341BD0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BFC7CF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0540DD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3A4BF3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24851F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B7E029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9</w:t>
            </w:r>
          </w:p>
        </w:tc>
      </w:tr>
      <w:tr w:rsidR="009E1A6C" w:rsidRPr="00E911AE" w14:paraId="75EAC4A7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2253" w:type="dxa"/>
            <w:gridSpan w:val="4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F231" w14:textId="3638FE2E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Change in VAS score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F3E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B8C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1A9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DA5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1AE9FA2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1D2F373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DD0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16E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7AB70139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73CF8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D98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C4F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348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1D3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E90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6D4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9A5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732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317D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</w:tr>
      <w:tr w:rsidR="009E1A6C" w:rsidRPr="00E911AE" w14:paraId="50BEAF94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F1CC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165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0.2±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214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1.0±0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8FC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0.1±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BFD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±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1AB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0.4±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554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-0.1 ±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048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–0.3 ±2.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604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9±1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1DD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±2.7</w:t>
            </w:r>
          </w:p>
        </w:tc>
      </w:tr>
      <w:tr w:rsidR="009E1A6C" w:rsidRPr="00E911AE" w14:paraId="46FC6998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2AA31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7E31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5)–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F68D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2)–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582C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5)–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7E0F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2)–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F471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5)–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8116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(-2)–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F9B0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(-5)–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ACE0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FD49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5)–8</w:t>
            </w:r>
          </w:p>
        </w:tc>
      </w:tr>
      <w:tr w:rsidR="009E1A6C" w:rsidRPr="00E911AE" w14:paraId="471DCCEE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CF0C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  <w:t>Self-care</w:t>
            </w:r>
          </w:p>
        </w:tc>
        <w:tc>
          <w:tcPr>
            <w:tcW w:w="9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EF9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C48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6A3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FE3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6B1A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AA23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F1C7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937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34F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4F44B874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961C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8D3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013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E98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BE6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5D0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F2AC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2C8392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785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B1B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6</w:t>
            </w:r>
          </w:p>
        </w:tc>
      </w:tr>
      <w:tr w:rsidR="009E1A6C" w:rsidRPr="00E911AE" w14:paraId="0C8E3F5F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51C39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5 years-ago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87A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80BE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2DC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263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6882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25C9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4E7FD6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2B3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D1E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523F7393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D8AF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7BC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6E3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D1F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4A4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F21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3EB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E55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6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262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465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5</w:t>
            </w:r>
          </w:p>
        </w:tc>
      </w:tr>
      <w:tr w:rsidR="009E1A6C" w:rsidRPr="00E911AE" w14:paraId="444E0B7F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A937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828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7±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CC2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±1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077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5.4±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8B1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9±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A42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4±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984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2.8 ±3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E4A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5.9 ±2.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4E8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1±3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810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7±3.8</w:t>
            </w:r>
          </w:p>
        </w:tc>
      </w:tr>
      <w:tr w:rsidR="009E1A6C" w:rsidRPr="00E911AE" w14:paraId="706ECD93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11BCD80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2A74A1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6D3379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008874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23A110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–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8AB5F1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16C5F6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595E9E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–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33A64A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2346E0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</w:tr>
      <w:tr w:rsidR="009E1A6C" w:rsidRPr="00E911AE" w14:paraId="19414A2C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6CF9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Now</w:t>
            </w:r>
          </w:p>
        </w:tc>
        <w:tc>
          <w:tcPr>
            <w:tcW w:w="950" w:type="dxa"/>
            <w:gridSpan w:val="3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6DF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761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2B6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8FC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366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7B7721D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2459556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EBE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A97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0E2FFD06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2AD6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3E1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E26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37A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DE0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DDB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EAB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F0C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6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20B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B97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0</w:t>
            </w:r>
          </w:p>
        </w:tc>
      </w:tr>
      <w:tr w:rsidR="009E1A6C" w:rsidRPr="00E911AE" w14:paraId="36119536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8D25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A69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4±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137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±1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E54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5.1±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598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8±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6E16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0±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606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2.0 ±2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0E2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5.9 ±2.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2F8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1±3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53B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3±4.0</w:t>
            </w:r>
          </w:p>
        </w:tc>
      </w:tr>
      <w:tr w:rsidR="009E1A6C" w:rsidRPr="00E911AE" w14:paraId="4342E6D5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B9615C0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7CD5E7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CAE9EE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213C8C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C0B777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–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EF2773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6D3EC9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B29445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–1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9306AE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181952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10</w:t>
            </w:r>
          </w:p>
        </w:tc>
      </w:tr>
      <w:tr w:rsidR="009E1A6C" w:rsidRPr="00E911AE" w14:paraId="70CB1D38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2253" w:type="dxa"/>
            <w:gridSpan w:val="4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EC12" w14:textId="7352C8DC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Change in VAS scores</w:t>
            </w: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6B9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863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468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16B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788A248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66A7E03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F54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F264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0DBA1398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E17C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1A8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932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A27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6BFF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4A6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A7F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7D7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87C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F54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</w:tr>
      <w:tr w:rsidR="009E1A6C" w:rsidRPr="00E911AE" w14:paraId="1039DA81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5D80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C29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0.3±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81C2" w14:textId="77777777" w:rsidR="009E1A6C" w:rsidRPr="00704FFF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704FFF">
              <w:rPr>
                <w:rFonts w:ascii="Arial" w:eastAsia="DengXian" w:hAnsi="Arial" w:cs="Arial"/>
                <w:sz w:val="17"/>
                <w:szCs w:val="17"/>
                <w:lang w:val="en-US"/>
              </w:rPr>
              <w:t>0.0±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A8B9" w14:textId="77777777" w:rsidR="009E1A6C" w:rsidRPr="00704FFF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704FFF">
              <w:rPr>
                <w:rFonts w:ascii="Arial" w:eastAsia="DengXian" w:hAnsi="Arial" w:cs="Arial"/>
                <w:sz w:val="17"/>
                <w:szCs w:val="17"/>
                <w:lang w:val="en-US"/>
              </w:rPr>
              <w:t>-0.3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925B" w14:textId="77777777" w:rsidR="009E1A6C" w:rsidRPr="00704FFF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704FFF">
              <w:rPr>
                <w:rFonts w:ascii="Arial" w:eastAsia="DengXian" w:hAnsi="Arial" w:cs="Arial"/>
                <w:sz w:val="17"/>
                <w:szCs w:val="17"/>
                <w:lang w:val="en-US"/>
              </w:rPr>
              <w:t>-0.1±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7C09" w14:textId="77777777" w:rsidR="009E1A6C" w:rsidRPr="00704FFF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704FFF">
              <w:rPr>
                <w:rFonts w:ascii="Arial" w:eastAsia="DengXian" w:hAnsi="Arial" w:cs="Arial"/>
                <w:sz w:val="17"/>
                <w:szCs w:val="17"/>
                <w:lang w:val="en-US"/>
              </w:rPr>
              <w:t>-0.4±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29FA" w14:textId="77777777" w:rsidR="009E1A6C" w:rsidRPr="00704FF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704FFF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–0.8 ±1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4B51" w14:textId="18FAD5FB" w:rsidR="009E1A6C" w:rsidRPr="00704FFF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704FFF">
              <w:rPr>
                <w:rFonts w:ascii="Arial" w:eastAsia="DengXian" w:hAnsi="Arial" w:cs="Arial"/>
                <w:sz w:val="17"/>
                <w:szCs w:val="17"/>
                <w:lang w:val="en-US"/>
              </w:rPr>
              <w:t xml:space="preserve">0.1 </w:t>
            </w:r>
            <w:r w:rsidRPr="00704FFF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±1.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20B2" w14:textId="77777777" w:rsidR="009E1A6C" w:rsidRPr="00704FFF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704FFF">
              <w:rPr>
                <w:rFonts w:ascii="Arial" w:eastAsia="DengXian" w:hAnsi="Arial" w:cs="Arial"/>
                <w:sz w:val="17"/>
                <w:szCs w:val="17"/>
                <w:lang w:val="en-US"/>
              </w:rPr>
              <w:t>-1.0±1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FDF8" w14:textId="77777777" w:rsidR="009E1A6C" w:rsidRPr="00704FFF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704FFF">
              <w:rPr>
                <w:rFonts w:ascii="Arial" w:eastAsia="DengXian" w:hAnsi="Arial" w:cs="Arial"/>
                <w:sz w:val="17"/>
                <w:szCs w:val="17"/>
                <w:lang w:val="en-US"/>
              </w:rPr>
              <w:t>0.6±0.9</w:t>
            </w:r>
          </w:p>
        </w:tc>
      </w:tr>
      <w:tr w:rsidR="009E1A6C" w:rsidRPr="00E911AE" w14:paraId="40E53AD9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03E50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3466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4)–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1826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3F20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4)–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9874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3)–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7B59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4)–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E32E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(–4)–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49C7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(–3)–3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3706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4)–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CCE5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1)–2</w:t>
            </w:r>
          </w:p>
        </w:tc>
      </w:tr>
      <w:tr w:rsidR="009E1A6C" w:rsidRPr="00E911AE" w14:paraId="2F178CA8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5CBE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b/>
                <w:bCs/>
                <w:sz w:val="17"/>
                <w:szCs w:val="17"/>
                <w:lang w:val="en-US"/>
              </w:rPr>
              <w:t>Mental health</w:t>
            </w:r>
          </w:p>
        </w:tc>
        <w:tc>
          <w:tcPr>
            <w:tcW w:w="9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AA8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F90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9790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4B6F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0F3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FFFD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63BD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4A9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D99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76DC8626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E1F9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D83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5A4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01F9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073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6087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6FAE5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08156F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180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AE0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6</w:t>
            </w:r>
          </w:p>
        </w:tc>
      </w:tr>
      <w:tr w:rsidR="009E1A6C" w:rsidRPr="00E911AE" w14:paraId="6412963C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5093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5 years-ago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D91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12D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8BC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808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4F7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6AB9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2257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022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11B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3B09530E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6645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432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F49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CCC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91B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F62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777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2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75B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4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6F0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3ED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0</w:t>
            </w:r>
          </w:p>
        </w:tc>
      </w:tr>
      <w:tr w:rsidR="009E1A6C" w:rsidRPr="00E911AE" w14:paraId="480105E9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2158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14F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3±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4C6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3±1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E5B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7±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34C1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6±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E72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0±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7FB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2.6 ±2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601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3.8 ±2.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F69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9±2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E23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4±3.1</w:t>
            </w:r>
          </w:p>
        </w:tc>
      </w:tr>
      <w:tr w:rsidR="009E1A6C" w:rsidRPr="00E911AE" w14:paraId="2811D8C9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A4CA2BE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90C50D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885ADE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B6C7AE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BB4253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905AB3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9873CB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343043F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3AAC49A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E91525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</w:tr>
      <w:tr w:rsidR="009E1A6C" w:rsidRPr="00E911AE" w14:paraId="0541AB55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5B94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Now</w:t>
            </w:r>
          </w:p>
        </w:tc>
        <w:tc>
          <w:tcPr>
            <w:tcW w:w="950" w:type="dxa"/>
            <w:gridSpan w:val="3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1E5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1CA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565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098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C73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179DA1D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5A5A5"/>
              <w:left w:val="nil"/>
              <w:bottom w:val="nil"/>
              <w:right w:val="nil"/>
            </w:tcBorders>
          </w:tcPr>
          <w:p w14:paraId="15577D4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7033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391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9E1A6C" w:rsidRPr="00E911AE" w14:paraId="10F01011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810B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606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493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49A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458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951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9AA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4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008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1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414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CD4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5</w:t>
            </w:r>
          </w:p>
        </w:tc>
      </w:tr>
      <w:tr w:rsidR="009E1A6C" w:rsidRPr="00E911AE" w14:paraId="4A5C726D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10C6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696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9±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565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.3±1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B4E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3±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E59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0±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023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.8±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81E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3.2 ±3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20F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2.7 ±2.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EFB6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3.4±3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01C5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.1±3.4</w:t>
            </w:r>
          </w:p>
        </w:tc>
      </w:tr>
      <w:tr w:rsidR="009E1A6C" w:rsidRPr="00E911AE" w14:paraId="7A9DEDDC" w14:textId="77777777" w:rsidTr="007A6467">
        <w:trPr>
          <w:gridBefore w:val="1"/>
          <w:gridAfter w:val="1"/>
          <w:wBefore w:w="28" w:type="dxa"/>
          <w:wAfter w:w="7" w:type="dxa"/>
          <w:trHeight w:val="52"/>
        </w:trPr>
        <w:tc>
          <w:tcPr>
            <w:tcW w:w="130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79E8F3F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8EA40F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DCA74A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AEB1F49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91C18D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5F1204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E713F6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9994D6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  <w:t>0–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93BF24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BC9DFD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color w:val="000000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9</w:t>
            </w:r>
          </w:p>
        </w:tc>
      </w:tr>
      <w:tr w:rsidR="009E1A6C" w:rsidRPr="00E911AE" w14:paraId="5D2BD24B" w14:textId="77777777" w:rsidTr="007A6467">
        <w:trPr>
          <w:gridBefore w:val="1"/>
          <w:gridAfter w:val="1"/>
          <w:wBefore w:w="28" w:type="dxa"/>
          <w:wAfter w:w="7" w:type="dxa"/>
          <w:trHeight w:val="70"/>
        </w:trPr>
        <w:tc>
          <w:tcPr>
            <w:tcW w:w="2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226C" w14:textId="36693BD5" w:rsidR="009E1A6C" w:rsidRPr="00E911AE" w:rsidRDefault="009E1A6C" w:rsidP="009E1A6C">
            <w:pPr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i/>
                <w:iCs/>
                <w:sz w:val="17"/>
                <w:szCs w:val="17"/>
                <w:lang w:val="en-US"/>
              </w:rPr>
              <w:t>Change in VAS sco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8F3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B56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FF65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8A6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F45A8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917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401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06A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</w:p>
        </w:tc>
      </w:tr>
      <w:tr w:rsidR="009E1A6C" w:rsidRPr="00E911AE" w14:paraId="45CC9367" w14:textId="77777777" w:rsidTr="007A6467">
        <w:trPr>
          <w:gridBefore w:val="1"/>
          <w:gridAfter w:val="1"/>
          <w:wBefore w:w="28" w:type="dxa"/>
          <w:wAfter w:w="7" w:type="dxa"/>
          <w:trHeight w:val="7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F70F8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lastRenderedPageBreak/>
              <w:t>Median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BF3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B61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D7BC1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99A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1DF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6AB4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840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C8D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118A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</w:t>
            </w:r>
          </w:p>
        </w:tc>
      </w:tr>
      <w:tr w:rsidR="009E1A6C" w:rsidRPr="00E911AE" w14:paraId="039957F3" w14:textId="77777777" w:rsidTr="007A6467">
        <w:trPr>
          <w:gridBefore w:val="1"/>
          <w:gridAfter w:val="1"/>
          <w:wBefore w:w="28" w:type="dxa"/>
          <w:wAfter w:w="7" w:type="dxa"/>
          <w:trHeight w:val="7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C011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proofErr w:type="spellStart"/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Mean±SD</w:t>
            </w:r>
            <w:proofErr w:type="spellEnd"/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2A5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0.4 ±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F1A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0±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B57A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0.5±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457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0.6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BF5D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-0.2±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53F4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7 ±1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879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–1.1 ±2.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B547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6±1.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1D5E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.7±1.0</w:t>
            </w:r>
          </w:p>
        </w:tc>
      </w:tr>
      <w:tr w:rsidR="009E1A6C" w:rsidRPr="00E911AE" w14:paraId="2F1E0363" w14:textId="77777777" w:rsidTr="007A6467">
        <w:trPr>
          <w:gridBefore w:val="1"/>
          <w:gridAfter w:val="1"/>
          <w:wBefore w:w="28" w:type="dxa"/>
          <w:wAfter w:w="7" w:type="dxa"/>
          <w:trHeight w:val="7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FBB01" w14:textId="77777777" w:rsidR="009E1A6C" w:rsidRPr="00E911AE" w:rsidRDefault="009E1A6C" w:rsidP="009E1A6C">
            <w:pPr>
              <w:ind w:left="-30" w:firstLine="30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Range</w:t>
            </w:r>
          </w:p>
        </w:tc>
        <w:tc>
          <w:tcPr>
            <w:tcW w:w="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5D1E8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7)</w:t>
            </w:r>
            <w:r w:rsidRPr="00E911AE">
              <w:rPr>
                <w:rFonts w:ascii="Courier New" w:eastAsia="DengXian" w:hAnsi="Courier New" w:cs="Courier New"/>
                <w:sz w:val="17"/>
                <w:szCs w:val="17"/>
                <w:lang w:val="en-US"/>
              </w:rPr>
              <w:t>-</w:t>
            </w: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28220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70574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7)</w:t>
            </w:r>
            <w:r w:rsidRPr="00E911AE">
              <w:rPr>
                <w:rFonts w:ascii="Courier New" w:eastAsia="DengXian" w:hAnsi="Courier New" w:cs="Courier New"/>
                <w:sz w:val="17"/>
                <w:szCs w:val="17"/>
                <w:lang w:val="en-US"/>
              </w:rPr>
              <w:t>-</w:t>
            </w: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90856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3)</w:t>
            </w:r>
            <w:r w:rsidRPr="00E911AE">
              <w:rPr>
                <w:rFonts w:ascii="Courier New" w:eastAsia="DengXian" w:hAnsi="Courier New" w:cs="Courier New"/>
                <w:sz w:val="17"/>
                <w:szCs w:val="17"/>
                <w:lang w:val="en-US"/>
              </w:rPr>
              <w:t>-</w:t>
            </w: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192DF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7)</w:t>
            </w:r>
            <w:r w:rsidRPr="00E911AE">
              <w:rPr>
                <w:rFonts w:ascii="Courier New" w:eastAsia="DengXian" w:hAnsi="Courier New" w:cs="Courier New"/>
                <w:sz w:val="17"/>
                <w:szCs w:val="17"/>
                <w:lang w:val="en-US"/>
              </w:rPr>
              <w:t>-</w:t>
            </w: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C67BB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–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4280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–7)–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F9B9C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0</w:t>
            </w:r>
            <w:r w:rsidRPr="00E911AE">
              <w:rPr>
                <w:rFonts w:ascii="Courier New" w:eastAsia="DengXian" w:hAnsi="Courier New" w:cs="Courier New"/>
                <w:sz w:val="17"/>
                <w:szCs w:val="17"/>
                <w:lang w:val="en-US"/>
              </w:rPr>
              <w:t>-</w:t>
            </w: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18312" w14:textId="77777777" w:rsidR="009E1A6C" w:rsidRPr="00E911AE" w:rsidRDefault="009E1A6C" w:rsidP="009E1A6C">
            <w:pPr>
              <w:jc w:val="center"/>
              <w:rPr>
                <w:rFonts w:ascii="Arial" w:eastAsia="DengXian" w:hAnsi="Arial" w:cs="Arial"/>
                <w:sz w:val="17"/>
                <w:szCs w:val="17"/>
                <w:lang w:val="en-US"/>
              </w:rPr>
            </w:pP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(-1)</w:t>
            </w:r>
            <w:r w:rsidRPr="00E911AE">
              <w:rPr>
                <w:rFonts w:ascii="Courier New" w:eastAsia="DengXian" w:hAnsi="Courier New" w:cs="Courier New"/>
                <w:sz w:val="17"/>
                <w:szCs w:val="17"/>
                <w:lang w:val="en-US"/>
              </w:rPr>
              <w:t>-</w:t>
            </w:r>
            <w:r w:rsidRPr="00E911AE">
              <w:rPr>
                <w:rFonts w:ascii="Arial" w:eastAsia="DengXian" w:hAnsi="Arial" w:cs="Arial"/>
                <w:sz w:val="17"/>
                <w:szCs w:val="17"/>
                <w:lang w:val="en-US"/>
              </w:rPr>
              <w:t>2</w:t>
            </w:r>
          </w:p>
        </w:tc>
      </w:tr>
    </w:tbl>
    <w:p w14:paraId="4387C49F" w14:textId="14F97D77" w:rsidR="00486C4F" w:rsidRPr="00486C4F" w:rsidRDefault="00882D55" w:rsidP="00486C4F">
      <w:pPr>
        <w:rPr>
          <w:lang w:val="en-US"/>
        </w:rPr>
      </w:pPr>
      <w:r w:rsidRPr="00534961">
        <w:rPr>
          <w:i/>
          <w:iCs/>
          <w:sz w:val="20"/>
          <w:szCs w:val="20"/>
          <w:lang w:val="en-US"/>
        </w:rPr>
        <w:t>ERT=enzyme replacement therapy; HSCT=hematopoietic stem cell transplant; SD=standard deviation; UP=untreated patients; VAS=visual analog scale</w:t>
      </w:r>
      <w:bookmarkEnd w:id="0"/>
    </w:p>
    <w:sectPr w:rsidR="00486C4F" w:rsidRPr="00486C4F" w:rsidSect="00534961">
      <w:pgSz w:w="11906" w:h="16838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C7E"/>
    <w:rsid w:val="00026385"/>
    <w:rsid w:val="000B39DF"/>
    <w:rsid w:val="000D3087"/>
    <w:rsid w:val="00141BE0"/>
    <w:rsid w:val="00211264"/>
    <w:rsid w:val="002B38C7"/>
    <w:rsid w:val="002C7A9B"/>
    <w:rsid w:val="002E1889"/>
    <w:rsid w:val="003D4B67"/>
    <w:rsid w:val="003E0943"/>
    <w:rsid w:val="003E55C9"/>
    <w:rsid w:val="004568B5"/>
    <w:rsid w:val="00484DBA"/>
    <w:rsid w:val="00486C4F"/>
    <w:rsid w:val="00532164"/>
    <w:rsid w:val="00534961"/>
    <w:rsid w:val="00596890"/>
    <w:rsid w:val="005B0280"/>
    <w:rsid w:val="006D33D0"/>
    <w:rsid w:val="00704FFF"/>
    <w:rsid w:val="00766BD1"/>
    <w:rsid w:val="007A6467"/>
    <w:rsid w:val="007F20E0"/>
    <w:rsid w:val="00812E55"/>
    <w:rsid w:val="00836867"/>
    <w:rsid w:val="008464E3"/>
    <w:rsid w:val="00882D55"/>
    <w:rsid w:val="008B0980"/>
    <w:rsid w:val="008E0FED"/>
    <w:rsid w:val="00907194"/>
    <w:rsid w:val="00971FC8"/>
    <w:rsid w:val="009E1A6C"/>
    <w:rsid w:val="00A507A8"/>
    <w:rsid w:val="00BF5922"/>
    <w:rsid w:val="00CA42BD"/>
    <w:rsid w:val="00CB026B"/>
    <w:rsid w:val="00DD0849"/>
    <w:rsid w:val="00E1735F"/>
    <w:rsid w:val="00E77B43"/>
    <w:rsid w:val="00EE16C2"/>
    <w:rsid w:val="00F32F7B"/>
    <w:rsid w:val="00FB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0110"/>
  <w15:chartTrackingRefBased/>
  <w15:docId w15:val="{C7328CCD-406B-4029-8D4E-C25E81B0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C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C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C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C7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"/>
    <w:qFormat/>
    <w:rsid w:val="00EE16C2"/>
    <w:pPr>
      <w:spacing w:after="0" w:line="360" w:lineRule="auto"/>
    </w:pPr>
    <w:rPr>
      <w:rFonts w:ascii="Arial" w:hAnsi="Arial"/>
      <w:color w:val="000000" w:themeColor="text1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"/>
    <w:rsid w:val="00EE16C2"/>
    <w:rPr>
      <w:rFonts w:ascii="Arial" w:hAnsi="Arial"/>
      <w:color w:val="000000" w:themeColor="text1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EE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16C2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6C2"/>
    <w:rPr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EE16C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A9B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A9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82D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978bee-e310-42da-8500-865d83f52c29" xsi:nil="true"/>
    <lcf76f155ced4ddcb4097134ff3c332f xmlns="4a103f50-ca03-44c0-8edf-51e8e83d1a1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6E98AAD16FE428A882514DF2D82EA" ma:contentTypeVersion="14" ma:contentTypeDescription="Create a new document." ma:contentTypeScope="" ma:versionID="328e11121ad5d702faf8165a1b6b363a">
  <xsd:schema xmlns:xsd="http://www.w3.org/2001/XMLSchema" xmlns:xs="http://www.w3.org/2001/XMLSchema" xmlns:p="http://schemas.microsoft.com/office/2006/metadata/properties" xmlns:ns2="ff978bee-e310-42da-8500-865d83f52c29" xmlns:ns3="4a103f50-ca03-44c0-8edf-51e8e83d1a1d" targetNamespace="http://schemas.microsoft.com/office/2006/metadata/properties" ma:root="true" ma:fieldsID="cbaef6ab1bdabf56b1c033bcab306739" ns2:_="" ns3:_="">
    <xsd:import namespace="ff978bee-e310-42da-8500-865d83f52c29"/>
    <xsd:import namespace="4a103f50-ca03-44c0-8edf-51e8e83d1a1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78bee-e310-42da-8500-865d83f52c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a1f3467-b9ff-40f5-a48c-ce2c799789c3}" ma:internalName="TaxCatchAll" ma:showField="CatchAllData" ma:web="ff978bee-e310-42da-8500-865d83f52c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03f50-ca03-44c0-8edf-51e8e83d1a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20bf1d6-3fdb-49fb-a279-a0a7e60fa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9B9CC0-B997-46B7-8209-E0A6CE5762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EB69F4-E6B4-4C34-936F-DACEE953DCBD}">
  <ds:schemaRefs>
    <ds:schemaRef ds:uri="http://schemas.microsoft.com/office/2006/metadata/properties"/>
    <ds:schemaRef ds:uri="http://schemas.microsoft.com/office/infopath/2007/PartnerControls"/>
    <ds:schemaRef ds:uri="ff978bee-e310-42da-8500-865d83f52c29"/>
    <ds:schemaRef ds:uri="4a103f50-ca03-44c0-8edf-51e8e83d1a1d"/>
  </ds:schemaRefs>
</ds:datastoreItem>
</file>

<file path=customXml/itemProps3.xml><?xml version="1.0" encoding="utf-8"?>
<ds:datastoreItem xmlns:ds="http://schemas.openxmlformats.org/officeDocument/2006/customXml" ds:itemID="{17AD9289-14C0-463E-8172-5642780B3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78bee-e310-42da-8500-865d83f52c29"/>
    <ds:schemaRef ds:uri="4a103f50-ca03-44c0-8edf-51e8e83d1a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aebel</dc:creator>
  <cp:keywords/>
  <dc:description/>
  <cp:lastModifiedBy>Sandali Jayasinghe</cp:lastModifiedBy>
  <cp:revision>13</cp:revision>
  <dcterms:created xsi:type="dcterms:W3CDTF">2024-11-20T09:41:00Z</dcterms:created>
  <dcterms:modified xsi:type="dcterms:W3CDTF">2025-02-27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6E98AAD16FE428A882514DF2D82EA</vt:lpwstr>
  </property>
</Properties>
</file>